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3B336" w14:textId="77777777" w:rsidR="00271CE5" w:rsidRPr="00045422" w:rsidRDefault="00271CE5">
      <w:pPr>
        <w:rPr>
          <w:lang w:val="en-US"/>
        </w:rPr>
      </w:pPr>
    </w:p>
    <w:p w14:paraId="65FF1A3F" w14:textId="77777777" w:rsidR="007814C2" w:rsidRPr="00045422" w:rsidRDefault="007814C2" w:rsidP="007814C2">
      <w:pPr>
        <w:rPr>
          <w:b/>
          <w:lang w:val="en-US"/>
        </w:rPr>
      </w:pPr>
      <w:r w:rsidRPr="00045422">
        <w:rPr>
          <w:b/>
          <w:lang w:val="en-US"/>
        </w:rPr>
        <w:t>Appendix 1: Immunochemistry analyses</w:t>
      </w:r>
    </w:p>
    <w:p w14:paraId="069ED7DB" w14:textId="77777777" w:rsidR="007814C2" w:rsidRPr="00045422" w:rsidRDefault="007814C2">
      <w:pPr>
        <w:rPr>
          <w:lang w:val="en-US"/>
        </w:rPr>
      </w:pPr>
    </w:p>
    <w:p w14:paraId="16CB8E6E" w14:textId="77777777" w:rsidR="007814C2" w:rsidRPr="00045422" w:rsidRDefault="007814C2" w:rsidP="007814C2">
      <w:pPr>
        <w:autoSpaceDE w:val="0"/>
        <w:autoSpaceDN w:val="0"/>
        <w:adjustRightInd w:val="0"/>
        <w:jc w:val="both"/>
        <w:rPr>
          <w:b/>
          <w:bCs/>
          <w:lang w:val="en-US"/>
        </w:rPr>
      </w:pPr>
      <w:r w:rsidRPr="00045422">
        <w:rPr>
          <w:b/>
          <w:bCs/>
          <w:lang w:val="en-US"/>
        </w:rPr>
        <w:t xml:space="preserve">Used antibodies </w:t>
      </w:r>
    </w:p>
    <w:p w14:paraId="1A23C956" w14:textId="77777777" w:rsidR="007814C2" w:rsidRPr="00045422" w:rsidRDefault="007814C2" w:rsidP="007814C2">
      <w:pPr>
        <w:autoSpaceDE w:val="0"/>
        <w:autoSpaceDN w:val="0"/>
        <w:adjustRightInd w:val="0"/>
        <w:jc w:val="both"/>
        <w:rPr>
          <w:b/>
          <w:bCs/>
          <w:lang w:val="en-US"/>
        </w:rPr>
      </w:pPr>
    </w:p>
    <w:p w14:paraId="69EFA4A2" w14:textId="77777777" w:rsidR="007814C2" w:rsidRPr="00045422" w:rsidRDefault="007814C2" w:rsidP="007814C2">
      <w:pPr>
        <w:autoSpaceDE w:val="0"/>
        <w:autoSpaceDN w:val="0"/>
        <w:adjustRightInd w:val="0"/>
        <w:spacing w:line="360" w:lineRule="auto"/>
        <w:jc w:val="both"/>
        <w:rPr>
          <w:b/>
          <w:bCs/>
          <w:lang w:val="en-US"/>
        </w:rPr>
      </w:pPr>
      <w:r w:rsidRPr="00045422">
        <w:rPr>
          <w:b/>
          <w:bCs/>
          <w:lang w:val="en-US"/>
        </w:rPr>
        <w:t xml:space="preserve">CAIX: </w:t>
      </w:r>
      <w:r w:rsidR="00D5769B" w:rsidRPr="00045422">
        <w:rPr>
          <w:lang w:val="en-US"/>
        </w:rPr>
        <w:t xml:space="preserve">EDTA pH 8, </w:t>
      </w:r>
      <w:r w:rsidR="005F668E" w:rsidRPr="00045422">
        <w:rPr>
          <w:lang w:val="en-US"/>
        </w:rPr>
        <w:t>polyclonal rabbit antibo</w:t>
      </w:r>
      <w:r w:rsidR="00D5769B" w:rsidRPr="00045422">
        <w:rPr>
          <w:lang w:val="en-US"/>
        </w:rPr>
        <w:t>dy,</w:t>
      </w:r>
      <w:r w:rsidR="005F668E" w:rsidRPr="00045422">
        <w:rPr>
          <w:lang w:val="en-US"/>
        </w:rPr>
        <w:t xml:space="preserve"> </w:t>
      </w:r>
      <w:r w:rsidRPr="00045422">
        <w:rPr>
          <w:lang w:val="en-US"/>
        </w:rPr>
        <w:t>ab15086, Abcam® 1/1500-60mn Kit DAB Map</w:t>
      </w:r>
    </w:p>
    <w:p w14:paraId="298BC421" w14:textId="77777777" w:rsidR="007814C2" w:rsidRPr="00045422" w:rsidRDefault="00D5769B" w:rsidP="007814C2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045422">
        <w:rPr>
          <w:b/>
          <w:bCs/>
          <w:lang w:val="en-US"/>
        </w:rPr>
        <w:t>PD-1</w:t>
      </w:r>
      <w:r w:rsidR="007814C2" w:rsidRPr="00045422">
        <w:rPr>
          <w:b/>
          <w:bCs/>
          <w:lang w:val="en-US"/>
        </w:rPr>
        <w:t xml:space="preserve">: </w:t>
      </w:r>
      <w:r w:rsidRPr="00045422">
        <w:rPr>
          <w:lang w:val="en-US"/>
        </w:rPr>
        <w:t xml:space="preserve">EDTA pH 8, </w:t>
      </w:r>
      <w:r w:rsidR="005F668E" w:rsidRPr="00045422">
        <w:rPr>
          <w:lang w:val="en-US"/>
        </w:rPr>
        <w:t>monoclonal mouse</w:t>
      </w:r>
      <w:r w:rsidRPr="00045422">
        <w:rPr>
          <w:lang w:val="en-US"/>
        </w:rPr>
        <w:t xml:space="preserve"> antibody</w:t>
      </w:r>
      <w:r w:rsidR="007814C2" w:rsidRPr="00045422">
        <w:rPr>
          <w:lang w:val="en-US"/>
        </w:rPr>
        <w:t>, ab 52587, Abcam® 1/400-32mn Kit Omni Map</w:t>
      </w:r>
    </w:p>
    <w:p w14:paraId="71EFE154" w14:textId="77777777" w:rsidR="007814C2" w:rsidRPr="00045422" w:rsidRDefault="007814C2" w:rsidP="007814C2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045422">
        <w:rPr>
          <w:b/>
          <w:bCs/>
          <w:lang w:val="en-US"/>
        </w:rPr>
        <w:t xml:space="preserve">PD-L1 R&amp;D:  </w:t>
      </w:r>
      <w:r w:rsidR="005F668E" w:rsidRPr="00045422">
        <w:rPr>
          <w:lang w:val="en-US"/>
        </w:rPr>
        <w:t>EDTA pH 8 Ac monoclonal mouse</w:t>
      </w:r>
      <w:r w:rsidRPr="00045422">
        <w:rPr>
          <w:lang w:val="en-US"/>
        </w:rPr>
        <w:t xml:space="preserve"> clone 130021, R&amp;D systems 1/400-60mn Kit Omni Map</w:t>
      </w:r>
    </w:p>
    <w:p w14:paraId="1AA44E53" w14:textId="77777777" w:rsidR="007814C2" w:rsidRPr="00045422" w:rsidRDefault="00D5769B" w:rsidP="007814C2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045422">
        <w:rPr>
          <w:b/>
          <w:bCs/>
          <w:lang w:val="en-US"/>
        </w:rPr>
        <w:t>PD-L1 sp142</w:t>
      </w:r>
      <w:r w:rsidR="007814C2" w:rsidRPr="00045422">
        <w:rPr>
          <w:b/>
          <w:bCs/>
          <w:lang w:val="en-US"/>
        </w:rPr>
        <w:t xml:space="preserve">:  </w:t>
      </w:r>
      <w:r w:rsidR="00DD481D" w:rsidRPr="00045422">
        <w:rPr>
          <w:lang w:val="en-US"/>
        </w:rPr>
        <w:t xml:space="preserve">EDTA pH 8, </w:t>
      </w:r>
      <w:r w:rsidR="007814C2" w:rsidRPr="00045422">
        <w:rPr>
          <w:lang w:val="en-US"/>
        </w:rPr>
        <w:t>monoclonal</w:t>
      </w:r>
      <w:r w:rsidR="00DD481D" w:rsidRPr="00045422">
        <w:rPr>
          <w:lang w:val="en-US"/>
        </w:rPr>
        <w:t xml:space="preserve"> rabbit antibody,</w:t>
      </w:r>
      <w:r w:rsidR="007814C2" w:rsidRPr="00045422">
        <w:rPr>
          <w:lang w:val="en-US"/>
        </w:rPr>
        <w:t xml:space="preserve"> sp142, </w:t>
      </w:r>
      <w:proofErr w:type="spellStart"/>
      <w:r w:rsidR="00DD481D" w:rsidRPr="00045422">
        <w:rPr>
          <w:lang w:val="en-US"/>
        </w:rPr>
        <w:t>Optiview</w:t>
      </w:r>
      <w:proofErr w:type="spellEnd"/>
      <w:r w:rsidR="00DD481D" w:rsidRPr="00045422">
        <w:rPr>
          <w:lang w:val="en-US"/>
        </w:rPr>
        <w:t xml:space="preserve"> kit®, </w:t>
      </w:r>
      <w:r w:rsidR="007814C2" w:rsidRPr="00045422">
        <w:rPr>
          <w:lang w:val="en-US"/>
        </w:rPr>
        <w:t>Spring Bioscience</w:t>
      </w:r>
      <w:r w:rsidR="00481687" w:rsidRPr="00045422">
        <w:rPr>
          <w:lang w:val="en-US"/>
        </w:rPr>
        <w:t>®</w:t>
      </w:r>
      <w:r w:rsidR="00DD481D" w:rsidRPr="00045422">
        <w:rPr>
          <w:lang w:val="en-US"/>
        </w:rPr>
        <w:t>.</w:t>
      </w:r>
    </w:p>
    <w:p w14:paraId="2C5D94E7" w14:textId="77777777" w:rsidR="007814C2" w:rsidRPr="00045422" w:rsidRDefault="00D5769B" w:rsidP="007814C2">
      <w:pPr>
        <w:spacing w:line="360" w:lineRule="auto"/>
        <w:jc w:val="both"/>
        <w:rPr>
          <w:lang w:val="en-US"/>
        </w:rPr>
      </w:pPr>
      <w:r w:rsidRPr="00045422">
        <w:rPr>
          <w:b/>
          <w:bCs/>
          <w:lang w:val="en-US"/>
        </w:rPr>
        <w:t>VEGFA</w:t>
      </w:r>
      <w:r w:rsidR="007814C2" w:rsidRPr="00045422">
        <w:rPr>
          <w:b/>
          <w:bCs/>
          <w:lang w:val="en-US"/>
        </w:rPr>
        <w:t xml:space="preserve">: </w:t>
      </w:r>
      <w:r w:rsidR="00DD481D" w:rsidRPr="00045422">
        <w:rPr>
          <w:lang w:val="en-US"/>
        </w:rPr>
        <w:t xml:space="preserve">EDTA pH 8, monoclonal rabbit antibody </w:t>
      </w:r>
      <w:r w:rsidR="007814C2" w:rsidRPr="00045422">
        <w:rPr>
          <w:lang w:val="en-US"/>
        </w:rPr>
        <w:t>sp28, DAB Map</w:t>
      </w:r>
      <w:r w:rsidR="00403EBD" w:rsidRPr="00045422">
        <w:rPr>
          <w:lang w:val="en-US"/>
        </w:rPr>
        <w:t xml:space="preserve"> Kit®, Spring Bioscience</w:t>
      </w:r>
      <w:r w:rsidR="00481687" w:rsidRPr="00045422">
        <w:rPr>
          <w:lang w:val="en-US"/>
        </w:rPr>
        <w:t>®</w:t>
      </w:r>
    </w:p>
    <w:p w14:paraId="1D263817" w14:textId="77777777" w:rsidR="007814C2" w:rsidRPr="00045422" w:rsidRDefault="007814C2" w:rsidP="007814C2">
      <w:pPr>
        <w:spacing w:line="360" w:lineRule="auto"/>
        <w:jc w:val="both"/>
        <w:rPr>
          <w:b/>
          <w:lang w:val="en-US"/>
        </w:rPr>
      </w:pPr>
      <w:r w:rsidRPr="00045422">
        <w:rPr>
          <w:b/>
          <w:lang w:val="en-US"/>
        </w:rPr>
        <w:t xml:space="preserve">CD31: </w:t>
      </w:r>
      <w:r w:rsidR="00403EBD" w:rsidRPr="00045422">
        <w:rPr>
          <w:lang w:val="en-US"/>
        </w:rPr>
        <w:t>M</w:t>
      </w:r>
      <w:r w:rsidRPr="00045422">
        <w:rPr>
          <w:lang w:val="en-US"/>
        </w:rPr>
        <w:t>onoclonal</w:t>
      </w:r>
      <w:r w:rsidR="00403EBD" w:rsidRPr="00045422">
        <w:rPr>
          <w:lang w:val="en-US"/>
        </w:rPr>
        <w:t xml:space="preserve"> antibody</w:t>
      </w:r>
      <w:r w:rsidRPr="00045422">
        <w:rPr>
          <w:lang w:val="en-US"/>
        </w:rPr>
        <w:t xml:space="preserve">, clone JC70A, </w:t>
      </w:r>
      <w:proofErr w:type="spellStart"/>
      <w:r w:rsidRPr="00045422">
        <w:rPr>
          <w:lang w:val="en-US"/>
        </w:rPr>
        <w:t>D</w:t>
      </w:r>
      <w:r w:rsidR="00976F8A" w:rsidRPr="00045422">
        <w:rPr>
          <w:lang w:val="en-US"/>
        </w:rPr>
        <w:t>ako</w:t>
      </w:r>
      <w:proofErr w:type="spellEnd"/>
      <w:r w:rsidR="00976F8A" w:rsidRPr="00045422">
        <w:rPr>
          <w:lang w:val="en-US"/>
        </w:rPr>
        <w:t>®</w:t>
      </w:r>
    </w:p>
    <w:p w14:paraId="5E42797C" w14:textId="77777777" w:rsidR="007814C2" w:rsidRPr="00045422" w:rsidRDefault="007814C2" w:rsidP="007814C2">
      <w:pPr>
        <w:spacing w:line="360" w:lineRule="auto"/>
        <w:jc w:val="both"/>
        <w:rPr>
          <w:b/>
          <w:lang w:val="en-US"/>
        </w:rPr>
      </w:pPr>
      <w:r w:rsidRPr="00045422">
        <w:rPr>
          <w:b/>
          <w:lang w:val="en-US"/>
        </w:rPr>
        <w:t xml:space="preserve">BAP1: </w:t>
      </w:r>
      <w:r w:rsidR="00976F8A" w:rsidRPr="00045422">
        <w:rPr>
          <w:bCs/>
          <w:lang w:val="en-US"/>
        </w:rPr>
        <w:t>sc-28383 antibody BAP1 (C-4), Santa C</w:t>
      </w:r>
      <w:r w:rsidRPr="00045422">
        <w:rPr>
          <w:bCs/>
          <w:lang w:val="en-US"/>
        </w:rPr>
        <w:t>ruz</w:t>
      </w:r>
      <w:r w:rsidR="00976F8A" w:rsidRPr="00045422">
        <w:rPr>
          <w:bCs/>
          <w:lang w:val="en-US"/>
        </w:rPr>
        <w:t xml:space="preserve"> Biotechnology</w:t>
      </w:r>
      <w:r w:rsidR="00976F8A" w:rsidRPr="00045422">
        <w:rPr>
          <w:lang w:val="en-US"/>
        </w:rPr>
        <w:t>®</w:t>
      </w:r>
    </w:p>
    <w:p w14:paraId="373B6D8D" w14:textId="77777777" w:rsidR="007814C2" w:rsidRPr="00045422" w:rsidRDefault="007814C2" w:rsidP="007814C2">
      <w:pPr>
        <w:spacing w:line="360" w:lineRule="auto"/>
        <w:jc w:val="both"/>
        <w:rPr>
          <w:b/>
          <w:lang w:val="en-US"/>
        </w:rPr>
      </w:pPr>
      <w:r w:rsidRPr="00045422">
        <w:rPr>
          <w:b/>
          <w:lang w:val="en-US"/>
        </w:rPr>
        <w:t xml:space="preserve">SETD2: </w:t>
      </w:r>
      <w:r w:rsidR="00976F8A" w:rsidRPr="00045422">
        <w:rPr>
          <w:lang w:val="en-US"/>
        </w:rPr>
        <w:t>SETD2</w:t>
      </w:r>
      <w:r w:rsidR="00976F8A" w:rsidRPr="00045422">
        <w:rPr>
          <w:bCs/>
          <w:lang w:val="en-US"/>
        </w:rPr>
        <w:t xml:space="preserve"> antibody</w:t>
      </w:r>
      <w:r w:rsidR="00976F8A" w:rsidRPr="00045422">
        <w:rPr>
          <w:lang w:val="en-US"/>
        </w:rPr>
        <w:t>, C</w:t>
      </w:r>
      <w:r w:rsidRPr="00045422">
        <w:rPr>
          <w:lang w:val="en-US"/>
        </w:rPr>
        <w:t>lone</w:t>
      </w:r>
      <w:r w:rsidRPr="00045422">
        <w:rPr>
          <w:b/>
          <w:lang w:val="en-US"/>
        </w:rPr>
        <w:t xml:space="preserve"> </w:t>
      </w:r>
      <w:r w:rsidRPr="00045422">
        <w:rPr>
          <w:lang w:val="en-US"/>
        </w:rPr>
        <w:t>HPA042451</w:t>
      </w:r>
      <w:r w:rsidR="00976F8A" w:rsidRPr="00045422">
        <w:rPr>
          <w:lang w:val="en-US"/>
        </w:rPr>
        <w:t xml:space="preserve">, </w:t>
      </w:r>
      <w:r w:rsidR="00481687" w:rsidRPr="00045422">
        <w:rPr>
          <w:lang w:val="en-US"/>
        </w:rPr>
        <w:t>Sigma-</w:t>
      </w:r>
      <w:r w:rsidR="00976F8A" w:rsidRPr="00045422">
        <w:rPr>
          <w:lang w:val="en-US"/>
        </w:rPr>
        <w:t>Aldrich®</w:t>
      </w:r>
    </w:p>
    <w:p w14:paraId="7DE69C73" w14:textId="77777777" w:rsidR="007814C2" w:rsidRPr="00045422" w:rsidRDefault="007814C2" w:rsidP="007814C2">
      <w:pPr>
        <w:spacing w:line="360" w:lineRule="auto"/>
        <w:jc w:val="both"/>
        <w:rPr>
          <w:b/>
          <w:lang w:val="en-US"/>
        </w:rPr>
      </w:pPr>
      <w:r w:rsidRPr="00045422">
        <w:rPr>
          <w:b/>
          <w:lang w:val="en-US"/>
        </w:rPr>
        <w:t xml:space="preserve">PBRM1: </w:t>
      </w:r>
      <w:r w:rsidR="00481687" w:rsidRPr="00045422">
        <w:rPr>
          <w:lang w:val="en-US"/>
        </w:rPr>
        <w:t>A301-591A r</w:t>
      </w:r>
      <w:r w:rsidRPr="00045422">
        <w:rPr>
          <w:lang w:val="en-US"/>
        </w:rPr>
        <w:t xml:space="preserve">abbit anti-PB1/BAF180, </w:t>
      </w:r>
      <w:proofErr w:type="spellStart"/>
      <w:r w:rsidRPr="00045422">
        <w:rPr>
          <w:lang w:val="en-US"/>
        </w:rPr>
        <w:t>Euromedex</w:t>
      </w:r>
      <w:proofErr w:type="spellEnd"/>
      <w:r w:rsidR="00481687" w:rsidRPr="00045422">
        <w:rPr>
          <w:lang w:val="en-US"/>
        </w:rPr>
        <w:t>®</w:t>
      </w:r>
    </w:p>
    <w:p w14:paraId="130CED01" w14:textId="77777777" w:rsidR="007814C2" w:rsidRPr="00045422" w:rsidRDefault="007814C2" w:rsidP="007814C2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045422">
        <w:rPr>
          <w:b/>
          <w:lang w:val="en-US"/>
        </w:rPr>
        <w:t xml:space="preserve">CXCR4: </w:t>
      </w:r>
      <w:r w:rsidR="00481687" w:rsidRPr="00045422">
        <w:rPr>
          <w:lang w:val="en-US"/>
        </w:rPr>
        <w:t>Polyclonal rabbit antibody, ab2074, Abcam®</w:t>
      </w:r>
    </w:p>
    <w:p w14:paraId="71ECF156" w14:textId="77777777" w:rsidR="007814C2" w:rsidRPr="00045422" w:rsidRDefault="007814C2" w:rsidP="007814C2">
      <w:pPr>
        <w:spacing w:line="360" w:lineRule="auto"/>
        <w:jc w:val="both"/>
        <w:rPr>
          <w:lang w:val="en-US"/>
        </w:rPr>
      </w:pPr>
    </w:p>
    <w:p w14:paraId="29F3765E" w14:textId="77777777" w:rsidR="007814C2" w:rsidRPr="004077D2" w:rsidRDefault="00045422" w:rsidP="007814C2">
      <w:pPr>
        <w:spacing w:line="360" w:lineRule="auto"/>
        <w:jc w:val="both"/>
        <w:rPr>
          <w:b/>
        </w:rPr>
      </w:pPr>
      <w:proofErr w:type="spellStart"/>
      <w:r w:rsidRPr="004077D2">
        <w:rPr>
          <w:b/>
        </w:rPr>
        <w:t>Immunochemistry</w:t>
      </w:r>
      <w:proofErr w:type="spellEnd"/>
      <w:r w:rsidRPr="004077D2">
        <w:rPr>
          <w:b/>
        </w:rPr>
        <w:t xml:space="preserve"> marker </w:t>
      </w:r>
      <w:proofErr w:type="spellStart"/>
      <w:r w:rsidRPr="004077D2">
        <w:rPr>
          <w:b/>
        </w:rPr>
        <w:t>interpretation</w:t>
      </w:r>
      <w:proofErr w:type="spellEnd"/>
    </w:p>
    <w:p w14:paraId="7C10AD04" w14:textId="4237AB27" w:rsidR="007814C2" w:rsidRPr="004077D2" w:rsidRDefault="007814C2" w:rsidP="007814C2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4077D2">
        <w:rPr>
          <w:b/>
          <w:bCs/>
          <w:lang w:val="en-US"/>
        </w:rPr>
        <w:t>CAIX</w:t>
      </w:r>
      <w:r w:rsidR="009B78C5" w:rsidRPr="004077D2">
        <w:rPr>
          <w:b/>
          <w:bCs/>
          <w:lang w:val="en-US"/>
        </w:rPr>
        <w:t xml:space="preserve">: </w:t>
      </w:r>
      <w:r w:rsidR="004077D2">
        <w:rPr>
          <w:bCs/>
          <w:lang w:val="en-US"/>
        </w:rPr>
        <w:t>C</w:t>
      </w:r>
      <w:r w:rsidR="004077D2" w:rsidRPr="004077D2">
        <w:rPr>
          <w:bCs/>
          <w:lang w:val="en-US"/>
        </w:rPr>
        <w:t xml:space="preserve">ytoplasmic or membrane tumor positivity </w:t>
      </w:r>
      <w:r w:rsidRPr="004077D2">
        <w:rPr>
          <w:lang w:val="en-US"/>
        </w:rPr>
        <w:t xml:space="preserve">% </w:t>
      </w:r>
      <w:r w:rsidR="004077D2" w:rsidRPr="00F02823">
        <w:rPr>
          <w:bCs/>
          <w:lang w:val="en-US"/>
        </w:rPr>
        <w:t xml:space="preserve">of cells </w:t>
      </w:r>
      <w:r w:rsidR="004077D2">
        <w:rPr>
          <w:bCs/>
          <w:lang w:val="en-US"/>
        </w:rPr>
        <w:t>l</w:t>
      </w:r>
      <w:r w:rsidR="004077D2" w:rsidRPr="00F02823">
        <w:rPr>
          <w:bCs/>
          <w:lang w:val="en-US"/>
        </w:rPr>
        <w:t xml:space="preserve">ow to intense </w:t>
      </w:r>
      <w:r w:rsidRPr="004077D2">
        <w:rPr>
          <w:lang w:val="en-US"/>
        </w:rPr>
        <w:t xml:space="preserve">(0-3) &gt;85% </w:t>
      </w:r>
      <w:r w:rsidR="004822FD" w:rsidRPr="004077D2">
        <w:rPr>
          <w:lang w:val="en-US"/>
        </w:rPr>
        <w:t>(</w:t>
      </w:r>
      <w:proofErr w:type="spellStart"/>
      <w:r w:rsidR="004822FD" w:rsidRPr="004077D2">
        <w:rPr>
          <w:lang w:val="en-US"/>
        </w:rPr>
        <w:t>Patard</w:t>
      </w:r>
      <w:proofErr w:type="spellEnd"/>
      <w:r w:rsidR="004822FD" w:rsidRPr="004077D2">
        <w:rPr>
          <w:lang w:val="en-US"/>
        </w:rPr>
        <w:t xml:space="preserve"> JJ, Int J Cancer 2008)</w:t>
      </w:r>
    </w:p>
    <w:p w14:paraId="26CA6D7D" w14:textId="18CCFBC2" w:rsidR="007814C2" w:rsidRPr="004077D2" w:rsidRDefault="007814C2" w:rsidP="007814C2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4077D2">
        <w:rPr>
          <w:b/>
          <w:bCs/>
          <w:lang w:val="en-US"/>
        </w:rPr>
        <w:t>MET</w:t>
      </w:r>
      <w:r w:rsidR="004822FD" w:rsidRPr="004077D2">
        <w:rPr>
          <w:b/>
          <w:bCs/>
          <w:lang w:val="en-US"/>
        </w:rPr>
        <w:t>:</w:t>
      </w:r>
      <w:r w:rsidRPr="004077D2">
        <w:rPr>
          <w:b/>
          <w:bCs/>
          <w:lang w:val="en-US"/>
        </w:rPr>
        <w:t xml:space="preserve"> </w:t>
      </w:r>
      <w:r w:rsidR="004077D2">
        <w:rPr>
          <w:bCs/>
          <w:lang w:val="en-US"/>
        </w:rPr>
        <w:t>C</w:t>
      </w:r>
      <w:r w:rsidR="004077D2" w:rsidRPr="004077D2">
        <w:rPr>
          <w:bCs/>
          <w:lang w:val="en-US"/>
        </w:rPr>
        <w:t xml:space="preserve">ytoplasmic or membrane tumor positivity </w:t>
      </w:r>
      <w:r w:rsidR="004077D2" w:rsidRPr="004077D2">
        <w:rPr>
          <w:lang w:val="en-US"/>
        </w:rPr>
        <w:t xml:space="preserve">% </w:t>
      </w:r>
      <w:r w:rsidR="004077D2" w:rsidRPr="00F02823">
        <w:rPr>
          <w:bCs/>
          <w:lang w:val="en-US"/>
        </w:rPr>
        <w:t xml:space="preserve">of cells </w:t>
      </w:r>
      <w:r w:rsidR="004077D2">
        <w:rPr>
          <w:bCs/>
          <w:lang w:val="en-US"/>
        </w:rPr>
        <w:t>l</w:t>
      </w:r>
      <w:r w:rsidR="004077D2" w:rsidRPr="00F02823">
        <w:rPr>
          <w:bCs/>
          <w:lang w:val="en-US"/>
        </w:rPr>
        <w:t xml:space="preserve">ow to intense </w:t>
      </w:r>
      <w:r w:rsidRPr="004077D2">
        <w:rPr>
          <w:lang w:val="en-US"/>
        </w:rPr>
        <w:t>(0-3)</w:t>
      </w:r>
      <w:r w:rsidR="004077D2">
        <w:rPr>
          <w:lang w:val="en-US"/>
        </w:rPr>
        <w:t xml:space="preserve"> </w:t>
      </w:r>
      <w:r w:rsidR="004822FD" w:rsidRPr="004077D2">
        <w:rPr>
          <w:lang w:val="en-US"/>
        </w:rPr>
        <w:t>(Shin SJ, Oncologist 2015)</w:t>
      </w:r>
    </w:p>
    <w:p w14:paraId="0707BF29" w14:textId="5F1E9529" w:rsidR="004822FD" w:rsidRDefault="007814C2" w:rsidP="007814C2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045422">
        <w:rPr>
          <w:b/>
          <w:bCs/>
          <w:lang w:val="en-US"/>
        </w:rPr>
        <w:t>PAR3</w:t>
      </w:r>
      <w:r w:rsidR="004822FD">
        <w:rPr>
          <w:b/>
          <w:bCs/>
          <w:lang w:val="en-US"/>
        </w:rPr>
        <w:t xml:space="preserve">: </w:t>
      </w:r>
      <w:r w:rsidR="004822FD">
        <w:rPr>
          <w:lang w:val="en-US"/>
        </w:rPr>
        <w:t>Cytoplasmic or membrane tumo</w:t>
      </w:r>
      <w:r w:rsidR="004822FD" w:rsidRPr="004822FD">
        <w:rPr>
          <w:lang w:val="en-US"/>
        </w:rPr>
        <w:t xml:space="preserve">rs % of cells </w:t>
      </w:r>
      <w:r w:rsidR="004077D2">
        <w:rPr>
          <w:lang w:val="en-US"/>
        </w:rPr>
        <w:t>l</w:t>
      </w:r>
      <w:r w:rsidR="004822FD" w:rsidRPr="004822FD">
        <w:rPr>
          <w:lang w:val="en-US"/>
        </w:rPr>
        <w:t xml:space="preserve">ow to intense (0-3) </w:t>
      </w:r>
      <w:r w:rsidR="004822FD" w:rsidRPr="00D524DB">
        <w:rPr>
          <w:lang w:val="en-US"/>
        </w:rPr>
        <w:t>(</w:t>
      </w:r>
      <w:proofErr w:type="spellStart"/>
      <w:r w:rsidR="004822FD" w:rsidRPr="00D524DB">
        <w:rPr>
          <w:lang w:val="en-US"/>
        </w:rPr>
        <w:t>Dugay</w:t>
      </w:r>
      <w:proofErr w:type="spellEnd"/>
      <w:r w:rsidR="004822FD">
        <w:rPr>
          <w:lang w:val="en-US"/>
        </w:rPr>
        <w:t xml:space="preserve"> F</w:t>
      </w:r>
      <w:r w:rsidR="004822FD" w:rsidRPr="00D524DB">
        <w:rPr>
          <w:lang w:val="en-US"/>
        </w:rPr>
        <w:t xml:space="preserve">, </w:t>
      </w:r>
      <w:r w:rsidR="004822FD" w:rsidRPr="00C31D27">
        <w:rPr>
          <w:lang w:val="en-US"/>
        </w:rPr>
        <w:t>Int J Cancer. 2014</w:t>
      </w:r>
      <w:r w:rsidR="004822FD" w:rsidRPr="00D524DB">
        <w:rPr>
          <w:lang w:val="en-US"/>
        </w:rPr>
        <w:t>)</w:t>
      </w:r>
    </w:p>
    <w:p w14:paraId="5BD1D010" w14:textId="0C8D70E0" w:rsidR="007814C2" w:rsidRPr="00045422" w:rsidRDefault="007814C2" w:rsidP="007814C2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045422">
        <w:rPr>
          <w:b/>
          <w:bCs/>
          <w:lang w:val="en-US"/>
        </w:rPr>
        <w:t>PD-1</w:t>
      </w:r>
      <w:r w:rsidR="00F02823">
        <w:rPr>
          <w:b/>
          <w:bCs/>
          <w:lang w:val="en-US"/>
        </w:rPr>
        <w:t xml:space="preserve">: </w:t>
      </w:r>
      <w:r w:rsidR="00F02823" w:rsidRPr="00F02823">
        <w:rPr>
          <w:bCs/>
          <w:lang w:val="en-US"/>
        </w:rPr>
        <w:t xml:space="preserve">Cytoplasmic immune absent to dense (0-3) </w:t>
      </w:r>
      <w:r w:rsidR="004077D2">
        <w:rPr>
          <w:bCs/>
          <w:lang w:val="en-US"/>
        </w:rPr>
        <w:t>l</w:t>
      </w:r>
      <w:r w:rsidR="00F02823" w:rsidRPr="00F02823">
        <w:rPr>
          <w:bCs/>
          <w:lang w:val="en-US"/>
        </w:rPr>
        <w:t xml:space="preserve">ow to intense (0-3) </w:t>
      </w:r>
      <w:r w:rsidRPr="00045422">
        <w:rPr>
          <w:lang w:val="en-US"/>
        </w:rPr>
        <w:t>(Thompson</w:t>
      </w:r>
      <w:r w:rsidR="00F02823">
        <w:rPr>
          <w:lang w:val="en-US"/>
        </w:rPr>
        <w:t xml:space="preserve"> RH</w:t>
      </w:r>
      <w:r w:rsidRPr="00045422">
        <w:rPr>
          <w:lang w:val="en-US"/>
        </w:rPr>
        <w:t xml:space="preserve">, </w:t>
      </w:r>
      <w:r w:rsidR="00F02823">
        <w:rPr>
          <w:lang w:val="en-US"/>
        </w:rPr>
        <w:t xml:space="preserve">Clin Cancer Res </w:t>
      </w:r>
      <w:r w:rsidRPr="00045422">
        <w:rPr>
          <w:lang w:val="en-US"/>
        </w:rPr>
        <w:t>2007)</w:t>
      </w:r>
    </w:p>
    <w:p w14:paraId="1B27EEAD" w14:textId="39002C7D" w:rsidR="007814C2" w:rsidRPr="00045422" w:rsidRDefault="007814C2" w:rsidP="007814C2">
      <w:pPr>
        <w:autoSpaceDE w:val="0"/>
        <w:autoSpaceDN w:val="0"/>
        <w:adjustRightInd w:val="0"/>
        <w:spacing w:line="360" w:lineRule="auto"/>
        <w:jc w:val="both"/>
        <w:rPr>
          <w:b/>
          <w:bCs/>
          <w:lang w:val="en-US"/>
        </w:rPr>
      </w:pPr>
      <w:r w:rsidRPr="00045422">
        <w:rPr>
          <w:b/>
          <w:bCs/>
          <w:lang w:val="en-US"/>
        </w:rPr>
        <w:t xml:space="preserve">PD-L1 R&amp;D </w:t>
      </w:r>
      <w:r w:rsidR="00F02823" w:rsidRPr="00F02823">
        <w:rPr>
          <w:bCs/>
          <w:lang w:val="en-US"/>
        </w:rPr>
        <w:t xml:space="preserve">cytoplasmic or </w:t>
      </w:r>
      <w:r w:rsidR="004077D2">
        <w:rPr>
          <w:bCs/>
          <w:lang w:val="en-US"/>
        </w:rPr>
        <w:t xml:space="preserve"> </w:t>
      </w:r>
      <w:r w:rsidR="00F02823" w:rsidRPr="00F02823">
        <w:rPr>
          <w:bCs/>
          <w:lang w:val="en-US"/>
        </w:rPr>
        <w:t xml:space="preserve">membrane tumor positivity % of cells </w:t>
      </w:r>
      <w:r w:rsidR="004077D2">
        <w:rPr>
          <w:bCs/>
          <w:lang w:val="en-US"/>
        </w:rPr>
        <w:t>l</w:t>
      </w:r>
      <w:r w:rsidR="00F02823" w:rsidRPr="00F02823">
        <w:rPr>
          <w:bCs/>
          <w:lang w:val="en-US"/>
        </w:rPr>
        <w:t xml:space="preserve">ow to intense (0-3) Expression &gt;5% Intensity 2-3 </w:t>
      </w:r>
      <w:r w:rsidRPr="00045422">
        <w:rPr>
          <w:lang w:val="en-US"/>
        </w:rPr>
        <w:t>(Thompson</w:t>
      </w:r>
      <w:r w:rsidR="00F02823">
        <w:rPr>
          <w:lang w:val="en-US"/>
        </w:rPr>
        <w:t xml:space="preserve"> RH</w:t>
      </w:r>
      <w:r w:rsidR="003F0B21">
        <w:rPr>
          <w:lang w:val="en-US"/>
        </w:rPr>
        <w:t xml:space="preserve"> Cancer Res</w:t>
      </w:r>
      <w:r w:rsidR="00F02823">
        <w:rPr>
          <w:lang w:val="en-US"/>
        </w:rPr>
        <w:t xml:space="preserve"> </w:t>
      </w:r>
      <w:r w:rsidRPr="00045422">
        <w:rPr>
          <w:lang w:val="en-US"/>
        </w:rPr>
        <w:t>2006, Shin,</w:t>
      </w:r>
      <w:r w:rsidRPr="00045422">
        <w:rPr>
          <w:b/>
          <w:bCs/>
          <w:lang w:val="en-US"/>
        </w:rPr>
        <w:t xml:space="preserve"> </w:t>
      </w:r>
      <w:r w:rsidR="003F0B21" w:rsidRPr="003F0B21">
        <w:rPr>
          <w:lang w:val="en-US"/>
        </w:rPr>
        <w:t>Shin SJ, Oncologist 2015</w:t>
      </w:r>
      <w:r w:rsidRPr="00045422">
        <w:rPr>
          <w:lang w:val="en-US"/>
        </w:rPr>
        <w:t>)</w:t>
      </w:r>
    </w:p>
    <w:p w14:paraId="65FC15CC" w14:textId="3D4C9CD1" w:rsidR="007814C2" w:rsidRPr="00045422" w:rsidRDefault="007814C2" w:rsidP="007814C2">
      <w:pPr>
        <w:autoSpaceDE w:val="0"/>
        <w:autoSpaceDN w:val="0"/>
        <w:adjustRightInd w:val="0"/>
        <w:spacing w:line="360" w:lineRule="auto"/>
        <w:jc w:val="both"/>
        <w:rPr>
          <w:b/>
          <w:bCs/>
          <w:lang w:val="en-US"/>
        </w:rPr>
      </w:pPr>
      <w:r w:rsidRPr="00045422">
        <w:rPr>
          <w:b/>
          <w:bCs/>
          <w:lang w:val="en-US"/>
        </w:rPr>
        <w:t>PD-L1 sp142</w:t>
      </w:r>
      <w:r w:rsidR="003F0B21">
        <w:rPr>
          <w:b/>
          <w:bCs/>
          <w:lang w:val="en-US"/>
        </w:rPr>
        <w:t xml:space="preserve">: </w:t>
      </w:r>
      <w:r w:rsidR="003F0B21">
        <w:rPr>
          <w:bCs/>
          <w:lang w:val="en-US"/>
        </w:rPr>
        <w:t>C</w:t>
      </w:r>
      <w:r w:rsidR="003F0B21" w:rsidRPr="003F0B21">
        <w:rPr>
          <w:bCs/>
          <w:lang w:val="en-US"/>
        </w:rPr>
        <w:t xml:space="preserve">ytoplasmic or membrane tumor positivity % of cells </w:t>
      </w:r>
      <w:r w:rsidR="004077D2">
        <w:rPr>
          <w:bCs/>
          <w:lang w:val="en-US"/>
        </w:rPr>
        <w:t>l</w:t>
      </w:r>
      <w:r w:rsidR="003F0B21" w:rsidRPr="003F0B21">
        <w:rPr>
          <w:bCs/>
          <w:lang w:val="en-US"/>
        </w:rPr>
        <w:t xml:space="preserve">ow to intense (0-3) Expression &gt;5% Intensity 2-3 </w:t>
      </w:r>
      <w:r w:rsidR="003F0B21" w:rsidRPr="00045422">
        <w:rPr>
          <w:lang w:val="en-US"/>
        </w:rPr>
        <w:t>(Thompson</w:t>
      </w:r>
      <w:r w:rsidR="003F0B21">
        <w:rPr>
          <w:lang w:val="en-US"/>
        </w:rPr>
        <w:t xml:space="preserve"> RH Cancer Res </w:t>
      </w:r>
      <w:r w:rsidR="003F0B21" w:rsidRPr="00045422">
        <w:rPr>
          <w:lang w:val="en-US"/>
        </w:rPr>
        <w:t>2006, Shin,</w:t>
      </w:r>
      <w:r w:rsidR="003F0B21" w:rsidRPr="00045422">
        <w:rPr>
          <w:b/>
          <w:bCs/>
          <w:lang w:val="en-US"/>
        </w:rPr>
        <w:t xml:space="preserve"> </w:t>
      </w:r>
      <w:r w:rsidR="003F0B21" w:rsidRPr="003F0B21">
        <w:rPr>
          <w:lang w:val="en-US"/>
        </w:rPr>
        <w:t>Shin SJ, Oncologist 2015</w:t>
      </w:r>
      <w:r w:rsidR="003F0B21" w:rsidRPr="00045422">
        <w:rPr>
          <w:lang w:val="en-US"/>
        </w:rPr>
        <w:t>)</w:t>
      </w:r>
    </w:p>
    <w:p w14:paraId="12DD20BC" w14:textId="3215C6BF" w:rsidR="007814C2" w:rsidRDefault="007814C2" w:rsidP="007814C2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045422">
        <w:rPr>
          <w:b/>
          <w:bCs/>
          <w:lang w:val="en-US"/>
        </w:rPr>
        <w:t>VEGFA</w:t>
      </w:r>
      <w:r w:rsidR="003F0B21">
        <w:rPr>
          <w:b/>
          <w:bCs/>
          <w:lang w:val="en-US"/>
        </w:rPr>
        <w:t>:</w:t>
      </w:r>
      <w:r w:rsidRPr="00045422">
        <w:rPr>
          <w:b/>
          <w:bCs/>
          <w:lang w:val="en-US"/>
        </w:rPr>
        <w:t xml:space="preserve"> </w:t>
      </w:r>
      <w:r w:rsidR="003F0B21">
        <w:rPr>
          <w:bCs/>
          <w:lang w:val="en-US"/>
        </w:rPr>
        <w:t>C</w:t>
      </w:r>
      <w:r w:rsidR="003F0B21" w:rsidRPr="003F0B21">
        <w:rPr>
          <w:bCs/>
          <w:lang w:val="en-US"/>
        </w:rPr>
        <w:t xml:space="preserve">ytoplasmic or membrane tumor positivity % of cells </w:t>
      </w:r>
      <w:r w:rsidR="004077D2">
        <w:rPr>
          <w:bCs/>
          <w:lang w:val="en-US"/>
        </w:rPr>
        <w:t>l</w:t>
      </w:r>
      <w:r w:rsidR="003F0B21" w:rsidRPr="003F0B21">
        <w:rPr>
          <w:bCs/>
          <w:lang w:val="en-US"/>
        </w:rPr>
        <w:t xml:space="preserve">ow to intense (0-3) &gt;30% </w:t>
      </w:r>
      <w:r w:rsidR="00F57D1E">
        <w:rPr>
          <w:lang w:val="en-US"/>
        </w:rPr>
        <w:t>(</w:t>
      </w:r>
      <w:proofErr w:type="spellStart"/>
      <w:r w:rsidR="00F57D1E">
        <w:rPr>
          <w:lang w:val="en-US"/>
        </w:rPr>
        <w:t>Patard</w:t>
      </w:r>
      <w:proofErr w:type="spellEnd"/>
      <w:r w:rsidR="00F57D1E">
        <w:rPr>
          <w:lang w:val="en-US"/>
        </w:rPr>
        <w:t xml:space="preserve"> JJ, Br j Cancer </w:t>
      </w:r>
      <w:r w:rsidRPr="00045422">
        <w:rPr>
          <w:lang w:val="en-US"/>
        </w:rPr>
        <w:t>2009)</w:t>
      </w:r>
      <w:r w:rsidR="008F5577">
        <w:rPr>
          <w:lang w:val="en-US"/>
        </w:rPr>
        <w:t>.</w:t>
      </w:r>
    </w:p>
    <w:p w14:paraId="4C741C16" w14:textId="1D6E85EE" w:rsidR="008F5577" w:rsidRPr="008F5577" w:rsidRDefault="008F5577" w:rsidP="008F5577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8F5577">
        <w:rPr>
          <w:b/>
          <w:lang w:val="en-US"/>
        </w:rPr>
        <w:t>CXCR4:</w:t>
      </w:r>
      <w:r w:rsidRPr="008F5577">
        <w:rPr>
          <w:lang w:val="en-US"/>
        </w:rPr>
        <w:t xml:space="preserve"> </w:t>
      </w:r>
      <w:r w:rsidR="004077D2">
        <w:rPr>
          <w:lang w:val="en-US"/>
        </w:rPr>
        <w:t>M</w:t>
      </w:r>
      <w:r w:rsidRPr="008F5577">
        <w:rPr>
          <w:lang w:val="en-US"/>
        </w:rPr>
        <w:t>arking was membrane or cytoplasmic, sometimes nuclear. The percentage of marked tumor cells was reported (Wang L, World J Surg Oncol, 2012)</w:t>
      </w:r>
    </w:p>
    <w:p w14:paraId="796F6946" w14:textId="5C9BCE76" w:rsidR="008F5577" w:rsidRPr="008F5577" w:rsidRDefault="008F5577" w:rsidP="008F5577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8F5577">
        <w:rPr>
          <w:b/>
          <w:lang w:val="en-US"/>
        </w:rPr>
        <w:t>CD31:</w:t>
      </w:r>
      <w:r>
        <w:rPr>
          <w:lang w:val="en-US"/>
        </w:rPr>
        <w:t xml:space="preserve"> T</w:t>
      </w:r>
      <w:r w:rsidRPr="008F5577">
        <w:rPr>
          <w:lang w:val="en-US"/>
        </w:rPr>
        <w:t xml:space="preserve">he labelling of endothelial cells was </w:t>
      </w:r>
      <w:r w:rsidR="00575A18" w:rsidRPr="008F5577">
        <w:rPr>
          <w:lang w:val="en-US"/>
        </w:rPr>
        <w:t>membrano</w:t>
      </w:r>
      <w:r w:rsidR="00575A18">
        <w:rPr>
          <w:lang w:val="en-US"/>
        </w:rPr>
        <w:t>us</w:t>
      </w:r>
      <w:r w:rsidRPr="008F5577">
        <w:rPr>
          <w:lang w:val="en-US"/>
        </w:rPr>
        <w:t xml:space="preserve">. It allowed </w:t>
      </w:r>
      <w:r>
        <w:rPr>
          <w:lang w:val="en-US"/>
        </w:rPr>
        <w:t xml:space="preserve">assessment of </w:t>
      </w:r>
      <w:r w:rsidRPr="008F5577">
        <w:rPr>
          <w:lang w:val="en-US"/>
        </w:rPr>
        <w:t>microscopic vascular density (MVD) and vascular phenotype. To determine the MVD, the 3 highest density areas were defined and the number of vessels was counted per mm</w:t>
      </w:r>
      <w:r w:rsidRPr="008F5577">
        <w:rPr>
          <w:vertAlign w:val="superscript"/>
          <w:lang w:val="en-US"/>
        </w:rPr>
        <w:t>2</w:t>
      </w:r>
      <w:r w:rsidRPr="008F5577">
        <w:rPr>
          <w:lang w:val="en-US"/>
        </w:rPr>
        <w:t xml:space="preserve">. The MVD was obtained by </w:t>
      </w:r>
      <w:r w:rsidR="00575A18">
        <w:rPr>
          <w:lang w:val="en-US"/>
        </w:rPr>
        <w:lastRenderedPageBreak/>
        <w:t xml:space="preserve">averaging these 3 accounts. </w:t>
      </w:r>
      <w:r w:rsidRPr="008F5577">
        <w:rPr>
          <w:lang w:val="en-US"/>
        </w:rPr>
        <w:t>The angiogenic phenotype was consider</w:t>
      </w:r>
      <w:r>
        <w:rPr>
          <w:lang w:val="en-US"/>
        </w:rPr>
        <w:t xml:space="preserve">ed mature, noted </w:t>
      </w:r>
      <w:r w:rsidR="00575A18">
        <w:rPr>
          <w:lang w:val="en-US"/>
        </w:rPr>
        <w:t xml:space="preserve">1, when it was like </w:t>
      </w:r>
      <w:r w:rsidRPr="008F5577">
        <w:rPr>
          <w:lang w:val="en-US"/>
        </w:rPr>
        <w:t>the vascularizati</w:t>
      </w:r>
      <w:r w:rsidR="00575A18">
        <w:rPr>
          <w:lang w:val="en-US"/>
        </w:rPr>
        <w:t xml:space="preserve">on of the normal kidney. It shows </w:t>
      </w:r>
      <w:r w:rsidRPr="008F5577">
        <w:rPr>
          <w:lang w:val="en-US"/>
        </w:rPr>
        <w:t xml:space="preserve">small, round, numerous and frequently anastomosed vessels within the tumor. These vessels maintained normal development and form few branches. The angiogenic phenotype was immature, noted 2, </w:t>
      </w:r>
      <w:r w:rsidR="00575A18">
        <w:rPr>
          <w:lang w:val="en-US"/>
        </w:rPr>
        <w:t>when it</w:t>
      </w:r>
      <w:r w:rsidRPr="008F5577">
        <w:rPr>
          <w:lang w:val="en-US"/>
        </w:rPr>
        <w:t xml:space="preserve"> differed significantly from the vascularization of the normal kidney. The vessels were elongated, stretched and </w:t>
      </w:r>
      <w:r w:rsidR="00575A18" w:rsidRPr="008F5577">
        <w:rPr>
          <w:lang w:val="en-US"/>
        </w:rPr>
        <w:t>large</w:t>
      </w:r>
      <w:r w:rsidRPr="008F5577">
        <w:rPr>
          <w:lang w:val="en-US"/>
        </w:rPr>
        <w:t>. The</w:t>
      </w:r>
      <w:r w:rsidR="00575A18">
        <w:rPr>
          <w:lang w:val="en-US"/>
        </w:rPr>
        <w:t xml:space="preserve">y were rarer in the tumor. It showed </w:t>
      </w:r>
      <w:r w:rsidRPr="008F5577">
        <w:rPr>
          <w:lang w:val="en-US"/>
        </w:rPr>
        <w:t>an aberrant development with many ramifications</w:t>
      </w:r>
    </w:p>
    <w:p w14:paraId="483D75CF" w14:textId="0DA01E87" w:rsidR="007814C2" w:rsidRPr="00045422" w:rsidRDefault="008F5577" w:rsidP="008F5577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8F5577">
        <w:rPr>
          <w:b/>
          <w:lang w:val="en-US"/>
        </w:rPr>
        <w:t>BAP1, SETD2 and PBRM1:</w:t>
      </w:r>
      <w:r w:rsidRPr="008F5577">
        <w:rPr>
          <w:lang w:val="en-US"/>
        </w:rPr>
        <w:t xml:space="preserve"> loss of expression or not of tumor cells &gt;1%.</w:t>
      </w:r>
    </w:p>
    <w:sectPr w:rsidR="007814C2" w:rsidRPr="00045422" w:rsidSect="000129D7">
      <w:pgSz w:w="11900" w:h="16840"/>
      <w:pgMar w:top="1361" w:right="1281" w:bottom="278" w:left="1281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4C2"/>
    <w:rsid w:val="000108FB"/>
    <w:rsid w:val="000129D7"/>
    <w:rsid w:val="00022369"/>
    <w:rsid w:val="000335F7"/>
    <w:rsid w:val="0004143C"/>
    <w:rsid w:val="00045422"/>
    <w:rsid w:val="00045D37"/>
    <w:rsid w:val="00051ACC"/>
    <w:rsid w:val="00052201"/>
    <w:rsid w:val="0005797C"/>
    <w:rsid w:val="0006208E"/>
    <w:rsid w:val="000803EF"/>
    <w:rsid w:val="00085539"/>
    <w:rsid w:val="000A5202"/>
    <w:rsid w:val="000D1F28"/>
    <w:rsid w:val="00117623"/>
    <w:rsid w:val="00127A86"/>
    <w:rsid w:val="00150F0D"/>
    <w:rsid w:val="00175F5F"/>
    <w:rsid w:val="001A4D3B"/>
    <w:rsid w:val="001B3395"/>
    <w:rsid w:val="001B3F9C"/>
    <w:rsid w:val="001D1C44"/>
    <w:rsid w:val="001D74BB"/>
    <w:rsid w:val="001E2034"/>
    <w:rsid w:val="00206F5E"/>
    <w:rsid w:val="002223E9"/>
    <w:rsid w:val="002644F5"/>
    <w:rsid w:val="00271CE5"/>
    <w:rsid w:val="00291FC4"/>
    <w:rsid w:val="002A14D8"/>
    <w:rsid w:val="002C55FD"/>
    <w:rsid w:val="002E0E94"/>
    <w:rsid w:val="002E362F"/>
    <w:rsid w:val="003248D1"/>
    <w:rsid w:val="00332AB3"/>
    <w:rsid w:val="003543BB"/>
    <w:rsid w:val="00375524"/>
    <w:rsid w:val="00376F38"/>
    <w:rsid w:val="003832EE"/>
    <w:rsid w:val="003A3A7A"/>
    <w:rsid w:val="003B07B6"/>
    <w:rsid w:val="003B3D65"/>
    <w:rsid w:val="003B60A6"/>
    <w:rsid w:val="003C07AD"/>
    <w:rsid w:val="003E6559"/>
    <w:rsid w:val="003F0B21"/>
    <w:rsid w:val="003F0B78"/>
    <w:rsid w:val="00403EBD"/>
    <w:rsid w:val="004077D2"/>
    <w:rsid w:val="00425182"/>
    <w:rsid w:val="00427CD9"/>
    <w:rsid w:val="00440BF3"/>
    <w:rsid w:val="00445BAA"/>
    <w:rsid w:val="00451F21"/>
    <w:rsid w:val="004612AD"/>
    <w:rsid w:val="00464939"/>
    <w:rsid w:val="00474FE5"/>
    <w:rsid w:val="00476F04"/>
    <w:rsid w:val="00481687"/>
    <w:rsid w:val="004822FD"/>
    <w:rsid w:val="004E12F9"/>
    <w:rsid w:val="005058EA"/>
    <w:rsid w:val="00514D2B"/>
    <w:rsid w:val="00517132"/>
    <w:rsid w:val="005177F1"/>
    <w:rsid w:val="00533C2B"/>
    <w:rsid w:val="00552116"/>
    <w:rsid w:val="00575A18"/>
    <w:rsid w:val="00580433"/>
    <w:rsid w:val="00580509"/>
    <w:rsid w:val="005B23EF"/>
    <w:rsid w:val="005B42B6"/>
    <w:rsid w:val="005C054D"/>
    <w:rsid w:val="005C6E2A"/>
    <w:rsid w:val="005D229A"/>
    <w:rsid w:val="005D2B0A"/>
    <w:rsid w:val="005D2CDA"/>
    <w:rsid w:val="005F4D00"/>
    <w:rsid w:val="005F668E"/>
    <w:rsid w:val="00600BB4"/>
    <w:rsid w:val="006554B8"/>
    <w:rsid w:val="00663E34"/>
    <w:rsid w:val="006666CF"/>
    <w:rsid w:val="006B7C34"/>
    <w:rsid w:val="006D2096"/>
    <w:rsid w:val="006E5234"/>
    <w:rsid w:val="006F4387"/>
    <w:rsid w:val="007200CB"/>
    <w:rsid w:val="00724C97"/>
    <w:rsid w:val="00744114"/>
    <w:rsid w:val="00763BF6"/>
    <w:rsid w:val="00764B66"/>
    <w:rsid w:val="007814C2"/>
    <w:rsid w:val="007946DF"/>
    <w:rsid w:val="00796A3C"/>
    <w:rsid w:val="007B6E6C"/>
    <w:rsid w:val="007C101A"/>
    <w:rsid w:val="007C1270"/>
    <w:rsid w:val="007F39A9"/>
    <w:rsid w:val="00807C41"/>
    <w:rsid w:val="0082177E"/>
    <w:rsid w:val="0082222C"/>
    <w:rsid w:val="00825FA8"/>
    <w:rsid w:val="00831FE8"/>
    <w:rsid w:val="00837C28"/>
    <w:rsid w:val="00847411"/>
    <w:rsid w:val="008736A0"/>
    <w:rsid w:val="00880F21"/>
    <w:rsid w:val="008960F0"/>
    <w:rsid w:val="0089797E"/>
    <w:rsid w:val="008B5955"/>
    <w:rsid w:val="008B7741"/>
    <w:rsid w:val="008D122B"/>
    <w:rsid w:val="008E1C42"/>
    <w:rsid w:val="008E1F5C"/>
    <w:rsid w:val="008F5577"/>
    <w:rsid w:val="00933F71"/>
    <w:rsid w:val="00937624"/>
    <w:rsid w:val="00953715"/>
    <w:rsid w:val="00957C0E"/>
    <w:rsid w:val="009674B5"/>
    <w:rsid w:val="00967E8B"/>
    <w:rsid w:val="00976F8A"/>
    <w:rsid w:val="00992B38"/>
    <w:rsid w:val="00993847"/>
    <w:rsid w:val="009A17AA"/>
    <w:rsid w:val="009A1D0D"/>
    <w:rsid w:val="009A4379"/>
    <w:rsid w:val="009B65F7"/>
    <w:rsid w:val="009B78C5"/>
    <w:rsid w:val="009C090B"/>
    <w:rsid w:val="009F2023"/>
    <w:rsid w:val="00A4142C"/>
    <w:rsid w:val="00A427A4"/>
    <w:rsid w:val="00A77E62"/>
    <w:rsid w:val="00A8586A"/>
    <w:rsid w:val="00A90322"/>
    <w:rsid w:val="00AB171C"/>
    <w:rsid w:val="00AE4131"/>
    <w:rsid w:val="00AF44E0"/>
    <w:rsid w:val="00B16971"/>
    <w:rsid w:val="00B17AFA"/>
    <w:rsid w:val="00B44F20"/>
    <w:rsid w:val="00B91886"/>
    <w:rsid w:val="00B93040"/>
    <w:rsid w:val="00BA10EC"/>
    <w:rsid w:val="00BC1EBD"/>
    <w:rsid w:val="00BD25F7"/>
    <w:rsid w:val="00BD2B3D"/>
    <w:rsid w:val="00C07A8B"/>
    <w:rsid w:val="00C25912"/>
    <w:rsid w:val="00C35D5C"/>
    <w:rsid w:val="00C37AB9"/>
    <w:rsid w:val="00C4197E"/>
    <w:rsid w:val="00C54D8D"/>
    <w:rsid w:val="00C56339"/>
    <w:rsid w:val="00C73F8D"/>
    <w:rsid w:val="00C7431F"/>
    <w:rsid w:val="00C76E2E"/>
    <w:rsid w:val="00C8211B"/>
    <w:rsid w:val="00CA5F14"/>
    <w:rsid w:val="00CB7FEB"/>
    <w:rsid w:val="00CC6E8F"/>
    <w:rsid w:val="00CD3B1C"/>
    <w:rsid w:val="00CD4E68"/>
    <w:rsid w:val="00D00674"/>
    <w:rsid w:val="00D0223E"/>
    <w:rsid w:val="00D0292F"/>
    <w:rsid w:val="00D0560C"/>
    <w:rsid w:val="00D40CB3"/>
    <w:rsid w:val="00D4264B"/>
    <w:rsid w:val="00D5769B"/>
    <w:rsid w:val="00D6001A"/>
    <w:rsid w:val="00D72948"/>
    <w:rsid w:val="00D8018A"/>
    <w:rsid w:val="00DC414C"/>
    <w:rsid w:val="00DD481D"/>
    <w:rsid w:val="00E00A10"/>
    <w:rsid w:val="00E02EE4"/>
    <w:rsid w:val="00E16732"/>
    <w:rsid w:val="00E21E99"/>
    <w:rsid w:val="00E7093D"/>
    <w:rsid w:val="00E71080"/>
    <w:rsid w:val="00EA6140"/>
    <w:rsid w:val="00EB6976"/>
    <w:rsid w:val="00EC7653"/>
    <w:rsid w:val="00ED1E58"/>
    <w:rsid w:val="00F01FC2"/>
    <w:rsid w:val="00F02823"/>
    <w:rsid w:val="00F06845"/>
    <w:rsid w:val="00F25B02"/>
    <w:rsid w:val="00F261DD"/>
    <w:rsid w:val="00F30D61"/>
    <w:rsid w:val="00F51911"/>
    <w:rsid w:val="00F57162"/>
    <w:rsid w:val="00F57D1E"/>
    <w:rsid w:val="00F93C15"/>
    <w:rsid w:val="00F959EE"/>
    <w:rsid w:val="00FB0818"/>
    <w:rsid w:val="00FC0886"/>
    <w:rsid w:val="00FE2A18"/>
    <w:rsid w:val="00FF6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B3C56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1D0D"/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20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22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ir OUZAID</dc:creator>
  <cp:keywords/>
  <dc:description/>
  <cp:lastModifiedBy>Idir OUZAID</cp:lastModifiedBy>
  <cp:revision>4</cp:revision>
  <dcterms:created xsi:type="dcterms:W3CDTF">2019-03-28T09:15:00Z</dcterms:created>
  <dcterms:modified xsi:type="dcterms:W3CDTF">2020-04-16T16:07:00Z</dcterms:modified>
</cp:coreProperties>
</file>